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E25BE9" w14:textId="74FF3E2B" w:rsidR="0077243D" w:rsidRPr="00B01E3C" w:rsidRDefault="00CE393C" w:rsidP="0077243D">
      <w:pPr>
        <w:pStyle w:val="TableTitle"/>
        <w:rPr>
          <w:rFonts w:eastAsia="Times New Roman"/>
          <w:snapToGrid w:val="0"/>
          <w:color w:val="000000"/>
          <w:szCs w:val="24"/>
          <w:lang w:val="en-US" w:bidi="en-US"/>
        </w:rPr>
      </w:pPr>
      <w:r>
        <w:rPr>
          <w:rFonts w:hint="eastAsia"/>
          <w:snapToGrid w:val="0"/>
          <w:color w:val="000000"/>
          <w:szCs w:val="24"/>
          <w:lang w:val="en-US" w:eastAsia="zh-CN" w:bidi="en-US"/>
        </w:rPr>
        <w:t xml:space="preserve">S1 </w:t>
      </w:r>
      <w:r w:rsidR="0077243D" w:rsidRPr="00B01E3C">
        <w:rPr>
          <w:rFonts w:eastAsia="Times New Roman"/>
          <w:snapToGrid w:val="0"/>
          <w:color w:val="000000"/>
          <w:szCs w:val="24"/>
          <w:lang w:val="en-US" w:bidi="en-US"/>
        </w:rPr>
        <w:t xml:space="preserve">STROBE Statement—Checklist of items that should be included in reports of cross-sectional studies </w:t>
      </w:r>
    </w:p>
    <w:tbl>
      <w:tblPr>
        <w:tblW w:w="0" w:type="auto"/>
        <w:jc w:val="center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525"/>
        <w:gridCol w:w="693"/>
        <w:gridCol w:w="3893"/>
        <w:gridCol w:w="1195"/>
      </w:tblGrid>
      <w:tr w:rsidR="0077243D" w:rsidRPr="00B01E3C" w14:paraId="588251C0" w14:textId="77777777" w:rsidTr="002F6E72">
        <w:trPr>
          <w:jc w:val="center"/>
        </w:trPr>
        <w:tc>
          <w:tcPr>
            <w:tcW w:w="0" w:type="auto"/>
          </w:tcPr>
          <w:p w14:paraId="20ECD61C" w14:textId="77777777" w:rsidR="0077243D" w:rsidRPr="00B01E3C" w:rsidRDefault="0077243D" w:rsidP="002F6E72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38DEB6D4" w14:textId="77777777" w:rsidR="0077243D" w:rsidRPr="00B01E3C" w:rsidRDefault="0077243D" w:rsidP="002F6E72">
            <w:pPr>
              <w:pStyle w:val="TableHeader"/>
              <w:tabs>
                <w:tab w:val="left" w:pos="5400"/>
              </w:tabs>
              <w:jc w:val="center"/>
              <w:rPr>
                <w:rFonts w:eastAsia="Times New Roman"/>
                <w:b w:val="0"/>
                <w:snapToGrid w:val="0"/>
                <w:color w:val="000000"/>
                <w:szCs w:val="24"/>
                <w:lang w:val="en-US" w:bidi="en-US"/>
              </w:rPr>
            </w:pPr>
            <w:r w:rsidRPr="00B01E3C">
              <w:rPr>
                <w:rFonts w:eastAsia="Times New Roman"/>
                <w:b w:val="0"/>
                <w:snapToGrid w:val="0"/>
                <w:color w:val="000000"/>
                <w:szCs w:val="24"/>
                <w:lang w:val="en-US" w:bidi="en-US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318C7DE" w14:textId="77777777" w:rsidR="0077243D" w:rsidRPr="00B01E3C" w:rsidRDefault="0077243D" w:rsidP="002F6E72">
            <w:pPr>
              <w:pStyle w:val="TableHeader"/>
              <w:tabs>
                <w:tab w:val="left" w:pos="5400"/>
              </w:tabs>
              <w:jc w:val="center"/>
              <w:rPr>
                <w:rFonts w:eastAsia="Times New Roman"/>
                <w:bCs/>
                <w:snapToGrid w:val="0"/>
                <w:color w:val="000000"/>
                <w:szCs w:val="24"/>
                <w:lang w:val="en-US" w:bidi="en-US"/>
              </w:rPr>
            </w:pPr>
            <w:r w:rsidRPr="00B01E3C">
              <w:rPr>
                <w:rFonts w:eastAsia="Times New Roman"/>
                <w:bCs/>
                <w:snapToGrid w:val="0"/>
                <w:color w:val="000000"/>
                <w:szCs w:val="24"/>
                <w:lang w:val="en-US" w:bidi="en-US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8B87C37" w14:textId="0EA746E2" w:rsidR="0077243D" w:rsidRPr="00CE393C" w:rsidRDefault="0077243D" w:rsidP="002F6E72">
            <w:pPr>
              <w:pStyle w:val="TableHeader"/>
              <w:tabs>
                <w:tab w:val="left" w:pos="5400"/>
              </w:tabs>
              <w:jc w:val="center"/>
              <w:rPr>
                <w:rFonts w:hint="eastAsia"/>
                <w:b w:val="0"/>
                <w:snapToGrid w:val="0"/>
                <w:color w:val="000000"/>
                <w:szCs w:val="24"/>
                <w:lang w:val="en-US" w:eastAsia="zh-CN" w:bidi="en-US"/>
              </w:rPr>
            </w:pPr>
            <w:r w:rsidRPr="00B01E3C">
              <w:rPr>
                <w:rFonts w:eastAsia="Times New Roman"/>
                <w:b w:val="0"/>
                <w:snapToGrid w:val="0"/>
                <w:color w:val="000000"/>
                <w:szCs w:val="24"/>
                <w:lang w:val="en-US" w:bidi="en-US"/>
              </w:rPr>
              <w:t>Page</w:t>
            </w:r>
            <w:r w:rsidRPr="00B01E3C">
              <w:rPr>
                <w:rFonts w:eastAsia="Times New Roman"/>
                <w:b w:val="0"/>
                <w:snapToGrid w:val="0"/>
                <w:color w:val="000000"/>
                <w:szCs w:val="24"/>
                <w:lang w:val="en-US" w:bidi="en-US"/>
              </w:rPr>
              <w:br/>
              <w:t>No</w:t>
            </w:r>
            <w:r w:rsidR="00CE393C">
              <w:rPr>
                <w:rFonts w:hint="eastAsia"/>
                <w:b w:val="0"/>
                <w:snapToGrid w:val="0"/>
                <w:color w:val="000000"/>
                <w:szCs w:val="24"/>
                <w:lang w:val="en-US" w:eastAsia="zh-CN" w:bidi="en-US"/>
              </w:rPr>
              <w:t>#</w:t>
            </w:r>
          </w:p>
        </w:tc>
      </w:tr>
      <w:tr w:rsidR="0077243D" w:rsidRPr="00B01E3C" w14:paraId="67BF8C11" w14:textId="77777777" w:rsidTr="002F6E72">
        <w:trPr>
          <w:jc w:val="center"/>
        </w:trPr>
        <w:tc>
          <w:tcPr>
            <w:tcW w:w="0" w:type="auto"/>
            <w:vMerge w:val="restart"/>
          </w:tcPr>
          <w:p w14:paraId="1A8711B0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B01E3C"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4ABE45BC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0860B00" w14:textId="77777777" w:rsidR="0077243D" w:rsidRPr="00B01E3C" w:rsidRDefault="0077243D" w:rsidP="002F6E72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(a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60C057" w14:textId="77777777" w:rsidR="0077243D" w:rsidRPr="00B01E3C" w:rsidRDefault="0077243D" w:rsidP="002F6E72">
            <w:pPr>
              <w:tabs>
                <w:tab w:val="left" w:pos="5400"/>
              </w:tabs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B01E3C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1</w:t>
            </w:r>
          </w:p>
        </w:tc>
      </w:tr>
      <w:tr w:rsidR="0077243D" w:rsidRPr="00B01E3C" w14:paraId="2A736DC6" w14:textId="77777777" w:rsidTr="002F6E72">
        <w:trPr>
          <w:jc w:val="center"/>
        </w:trPr>
        <w:tc>
          <w:tcPr>
            <w:tcW w:w="0" w:type="auto"/>
            <w:vMerge/>
          </w:tcPr>
          <w:p w14:paraId="3A6D51F0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0EED399C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DC7CBD8" w14:textId="77777777" w:rsidR="0077243D" w:rsidRPr="00B01E3C" w:rsidRDefault="0077243D" w:rsidP="002F6E72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(b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E403D2" w14:textId="77777777" w:rsidR="0077243D" w:rsidRPr="00B01E3C" w:rsidRDefault="0077243D" w:rsidP="002F6E72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1</w:t>
            </w:r>
          </w:p>
        </w:tc>
      </w:tr>
      <w:tr w:rsidR="0077243D" w:rsidRPr="00B01E3C" w14:paraId="28BC1A02" w14:textId="77777777" w:rsidTr="002F6E72">
        <w:trPr>
          <w:jc w:val="center"/>
        </w:trPr>
        <w:tc>
          <w:tcPr>
            <w:tcW w:w="0" w:type="auto"/>
            <w:gridSpan w:val="4"/>
          </w:tcPr>
          <w:p w14:paraId="294720A5" w14:textId="77777777" w:rsidR="0077243D" w:rsidRPr="00B01E3C" w:rsidRDefault="0077243D" w:rsidP="002F6E72">
            <w:pPr>
              <w:pStyle w:val="TableSubHead"/>
              <w:tabs>
                <w:tab w:val="left" w:pos="5400"/>
              </w:tabs>
              <w:jc w:val="center"/>
              <w:rPr>
                <w:rFonts w:eastAsia="Times New Roman"/>
                <w:bCs/>
                <w:snapToGrid w:val="0"/>
                <w:color w:val="000000"/>
                <w:szCs w:val="24"/>
                <w:lang w:val="en-US" w:bidi="en-US"/>
              </w:rPr>
            </w:pPr>
            <w:bookmarkStart w:id="13" w:name="bold7"/>
            <w:bookmarkStart w:id="14" w:name="italic8"/>
            <w:bookmarkEnd w:id="11"/>
            <w:bookmarkEnd w:id="12"/>
            <w:r w:rsidRPr="00B01E3C">
              <w:rPr>
                <w:rFonts w:eastAsia="Times New Roman"/>
                <w:bCs/>
                <w:snapToGrid w:val="0"/>
                <w:color w:val="000000"/>
                <w:szCs w:val="24"/>
                <w:lang w:val="en-US" w:bidi="en-US"/>
              </w:rPr>
              <w:t>Introduction</w:t>
            </w:r>
            <w:bookmarkEnd w:id="13"/>
            <w:bookmarkEnd w:id="14"/>
          </w:p>
        </w:tc>
      </w:tr>
      <w:tr w:rsidR="0077243D" w:rsidRPr="00B01E3C" w14:paraId="7A24DD58" w14:textId="77777777" w:rsidTr="002F6E72">
        <w:trPr>
          <w:jc w:val="center"/>
        </w:trPr>
        <w:tc>
          <w:tcPr>
            <w:tcW w:w="0" w:type="auto"/>
          </w:tcPr>
          <w:p w14:paraId="533E7DD1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</w:pPr>
            <w:bookmarkStart w:id="15" w:name="bold8"/>
            <w:bookmarkStart w:id="16" w:name="italic9"/>
            <w:r w:rsidRPr="00B01E3C"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B01E3C"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1F6D9285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99AB8C1" w14:textId="77777777" w:rsidR="0077243D" w:rsidRPr="00B01E3C" w:rsidRDefault="0077243D" w:rsidP="002F6E72">
            <w:pPr>
              <w:tabs>
                <w:tab w:val="left" w:pos="5400"/>
              </w:tabs>
              <w:jc w:val="left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AEA60B" w14:textId="52DAE645" w:rsidR="0077243D" w:rsidRPr="00B01E3C" w:rsidRDefault="003246D3" w:rsidP="002F6E72">
            <w:pPr>
              <w:tabs>
                <w:tab w:val="left" w:pos="5400"/>
              </w:tabs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sz w:val="24"/>
                <w:szCs w:val="24"/>
                <w:lang w:bidi="en-US"/>
              </w:rPr>
              <w:t>2-6</w:t>
            </w:r>
          </w:p>
        </w:tc>
      </w:tr>
      <w:tr w:rsidR="0077243D" w:rsidRPr="00B01E3C" w14:paraId="324E7FDA" w14:textId="77777777" w:rsidTr="002F6E72">
        <w:trPr>
          <w:jc w:val="center"/>
        </w:trPr>
        <w:tc>
          <w:tcPr>
            <w:tcW w:w="0" w:type="auto"/>
          </w:tcPr>
          <w:p w14:paraId="734C61A4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</w:pPr>
            <w:bookmarkStart w:id="19" w:name="bold10" w:colFirst="0" w:colLast="0"/>
            <w:bookmarkStart w:id="20" w:name="italic11" w:colFirst="0" w:colLast="0"/>
            <w:r w:rsidRPr="00B01E3C"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  <w:t>Objectives</w:t>
            </w:r>
          </w:p>
        </w:tc>
        <w:tc>
          <w:tcPr>
            <w:tcW w:w="0" w:type="auto"/>
          </w:tcPr>
          <w:p w14:paraId="544AC757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3CE2AB2" w14:textId="77777777" w:rsidR="0077243D" w:rsidRPr="00B01E3C" w:rsidRDefault="0077243D" w:rsidP="002F6E72">
            <w:pPr>
              <w:tabs>
                <w:tab w:val="left" w:pos="5400"/>
              </w:tabs>
              <w:jc w:val="left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48E38E" w14:textId="5E0562EE" w:rsidR="0077243D" w:rsidRPr="003246D3" w:rsidRDefault="003246D3" w:rsidP="002F6E72">
            <w:pPr>
              <w:tabs>
                <w:tab w:val="left" w:pos="5400"/>
              </w:tabs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sz w:val="24"/>
                <w:szCs w:val="24"/>
                <w:lang w:bidi="en-US"/>
              </w:rPr>
              <w:t>5-6</w:t>
            </w:r>
          </w:p>
        </w:tc>
      </w:tr>
      <w:tr w:rsidR="0077243D" w:rsidRPr="00B01E3C" w14:paraId="6C2E0751" w14:textId="77777777" w:rsidTr="002F6E72">
        <w:trPr>
          <w:jc w:val="center"/>
        </w:trPr>
        <w:tc>
          <w:tcPr>
            <w:tcW w:w="0" w:type="auto"/>
            <w:gridSpan w:val="4"/>
          </w:tcPr>
          <w:p w14:paraId="088B89B1" w14:textId="77777777" w:rsidR="0077243D" w:rsidRPr="00B01E3C" w:rsidRDefault="0077243D" w:rsidP="002F6E72">
            <w:pPr>
              <w:pStyle w:val="TableSubHead"/>
              <w:tabs>
                <w:tab w:val="left" w:pos="5400"/>
              </w:tabs>
              <w:jc w:val="center"/>
              <w:rPr>
                <w:rFonts w:eastAsia="Times New Roman"/>
                <w:bCs/>
                <w:snapToGrid w:val="0"/>
                <w:color w:val="000000"/>
                <w:szCs w:val="24"/>
                <w:lang w:val="en-US" w:bidi="en-US"/>
              </w:rPr>
            </w:pPr>
            <w:bookmarkStart w:id="21" w:name="bold11"/>
            <w:bookmarkStart w:id="22" w:name="italic12"/>
            <w:bookmarkEnd w:id="19"/>
            <w:bookmarkEnd w:id="20"/>
            <w:r w:rsidRPr="00B01E3C">
              <w:rPr>
                <w:rFonts w:eastAsia="Times New Roman"/>
                <w:bCs/>
                <w:snapToGrid w:val="0"/>
                <w:color w:val="000000"/>
                <w:szCs w:val="24"/>
                <w:lang w:val="en-US" w:bidi="en-US"/>
              </w:rPr>
              <w:t>Methods</w:t>
            </w:r>
            <w:bookmarkEnd w:id="21"/>
            <w:bookmarkEnd w:id="22"/>
          </w:p>
        </w:tc>
      </w:tr>
      <w:tr w:rsidR="0077243D" w:rsidRPr="00B01E3C" w14:paraId="3AD6C292" w14:textId="77777777" w:rsidTr="002F6E72">
        <w:trPr>
          <w:jc w:val="center"/>
        </w:trPr>
        <w:tc>
          <w:tcPr>
            <w:tcW w:w="0" w:type="auto"/>
          </w:tcPr>
          <w:p w14:paraId="3CDB9B39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</w:pPr>
            <w:bookmarkStart w:id="23" w:name="bold12" w:colFirst="0" w:colLast="0"/>
            <w:bookmarkStart w:id="24" w:name="italic13" w:colFirst="0" w:colLast="0"/>
            <w:r w:rsidRPr="00B01E3C"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  <w:t>Study design</w:t>
            </w:r>
          </w:p>
        </w:tc>
        <w:tc>
          <w:tcPr>
            <w:tcW w:w="0" w:type="auto"/>
          </w:tcPr>
          <w:p w14:paraId="4FDEA9A8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C1F649B" w14:textId="77777777" w:rsidR="0077243D" w:rsidRPr="00B01E3C" w:rsidRDefault="0077243D" w:rsidP="002F6E72">
            <w:pPr>
              <w:tabs>
                <w:tab w:val="left" w:pos="5400"/>
              </w:tabs>
              <w:jc w:val="left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63483A" w14:textId="0E7D35C2" w:rsidR="0077243D" w:rsidRPr="003246D3" w:rsidRDefault="003246D3" w:rsidP="002F6E72">
            <w:pPr>
              <w:tabs>
                <w:tab w:val="left" w:pos="5400"/>
              </w:tabs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sz w:val="24"/>
                <w:szCs w:val="24"/>
                <w:lang w:bidi="en-US"/>
              </w:rPr>
              <w:t>6-8</w:t>
            </w:r>
          </w:p>
        </w:tc>
      </w:tr>
      <w:tr w:rsidR="0077243D" w:rsidRPr="00B01E3C" w14:paraId="605D5228" w14:textId="77777777" w:rsidTr="002F6E72">
        <w:trPr>
          <w:jc w:val="center"/>
        </w:trPr>
        <w:tc>
          <w:tcPr>
            <w:tcW w:w="0" w:type="auto"/>
          </w:tcPr>
          <w:p w14:paraId="5BF32B49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B01E3C"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  <w:t>Setting</w:t>
            </w:r>
          </w:p>
        </w:tc>
        <w:tc>
          <w:tcPr>
            <w:tcW w:w="0" w:type="auto"/>
          </w:tcPr>
          <w:p w14:paraId="1AD07DF7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B7D3C87" w14:textId="77777777" w:rsidR="0077243D" w:rsidRPr="00B01E3C" w:rsidRDefault="0077243D" w:rsidP="002F6E72">
            <w:pPr>
              <w:tabs>
                <w:tab w:val="left" w:pos="5400"/>
              </w:tabs>
              <w:jc w:val="left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87F20B" w14:textId="3F58B629" w:rsidR="0077243D" w:rsidRPr="00B01E3C" w:rsidRDefault="003246D3" w:rsidP="002F6E72">
            <w:pPr>
              <w:tabs>
                <w:tab w:val="left" w:pos="5400"/>
              </w:tabs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sz w:val="24"/>
                <w:szCs w:val="24"/>
                <w:lang w:bidi="en-US"/>
              </w:rPr>
              <w:t>6-7</w:t>
            </w:r>
          </w:p>
        </w:tc>
      </w:tr>
      <w:bookmarkEnd w:id="25"/>
      <w:bookmarkEnd w:id="26"/>
      <w:tr w:rsidR="0077243D" w:rsidRPr="00B01E3C" w14:paraId="0312CB74" w14:textId="77777777" w:rsidTr="002F6E72">
        <w:trPr>
          <w:jc w:val="center"/>
        </w:trPr>
        <w:tc>
          <w:tcPr>
            <w:tcW w:w="0" w:type="auto"/>
          </w:tcPr>
          <w:p w14:paraId="7725B147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  <w:t>Participants</w:t>
            </w:r>
          </w:p>
        </w:tc>
        <w:tc>
          <w:tcPr>
            <w:tcW w:w="0" w:type="auto"/>
          </w:tcPr>
          <w:p w14:paraId="7C0EEE72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DE7CC7" w14:textId="77777777" w:rsidR="0077243D" w:rsidRPr="00B01E3C" w:rsidRDefault="0077243D" w:rsidP="002F6E72">
            <w:pPr>
              <w:tabs>
                <w:tab w:val="left" w:pos="5400"/>
              </w:tabs>
              <w:jc w:val="left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(a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65D7C0" w14:textId="1D3912B0" w:rsidR="0077243D" w:rsidRPr="003246D3" w:rsidRDefault="003246D3" w:rsidP="002F6E72">
            <w:pPr>
              <w:tabs>
                <w:tab w:val="left" w:pos="5400"/>
              </w:tabs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sz w:val="24"/>
                <w:szCs w:val="24"/>
                <w:lang w:bidi="en-US"/>
              </w:rPr>
              <w:t>6-7</w:t>
            </w:r>
          </w:p>
        </w:tc>
      </w:tr>
      <w:tr w:rsidR="0077243D" w:rsidRPr="00B01E3C" w14:paraId="79C87095" w14:textId="77777777" w:rsidTr="002F6E72">
        <w:trPr>
          <w:jc w:val="center"/>
        </w:trPr>
        <w:tc>
          <w:tcPr>
            <w:tcW w:w="0" w:type="auto"/>
          </w:tcPr>
          <w:p w14:paraId="0313C76F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</w:pPr>
            <w:bookmarkStart w:id="27" w:name="bold16" w:colFirst="0" w:colLast="0"/>
            <w:bookmarkStart w:id="28" w:name="italic17" w:colFirst="0" w:colLast="0"/>
            <w:r w:rsidRPr="00B01E3C"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  <w:t>Variables</w:t>
            </w:r>
          </w:p>
        </w:tc>
        <w:tc>
          <w:tcPr>
            <w:tcW w:w="0" w:type="auto"/>
          </w:tcPr>
          <w:p w14:paraId="28D699D6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4BD86D2B" w14:textId="77777777" w:rsidR="0077243D" w:rsidRPr="00B01E3C" w:rsidRDefault="0077243D" w:rsidP="002F6E72">
            <w:pPr>
              <w:tabs>
                <w:tab w:val="left" w:pos="5400"/>
              </w:tabs>
              <w:jc w:val="left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E0F94A" w14:textId="3966067C" w:rsidR="0077243D" w:rsidRPr="00B01E3C" w:rsidRDefault="003246D3" w:rsidP="002F6E72">
            <w:pPr>
              <w:tabs>
                <w:tab w:val="left" w:pos="5400"/>
              </w:tabs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sz w:val="24"/>
                <w:szCs w:val="24"/>
                <w:lang w:bidi="en-US"/>
              </w:rPr>
              <w:t>6-8</w:t>
            </w:r>
          </w:p>
        </w:tc>
      </w:tr>
      <w:tr w:rsidR="0077243D" w:rsidRPr="00B01E3C" w14:paraId="688C32E9" w14:textId="77777777" w:rsidTr="002F6E72">
        <w:trPr>
          <w:trHeight w:val="294"/>
          <w:jc w:val="center"/>
        </w:trPr>
        <w:tc>
          <w:tcPr>
            <w:tcW w:w="0" w:type="auto"/>
          </w:tcPr>
          <w:p w14:paraId="19940921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</w:pPr>
            <w:bookmarkStart w:id="29" w:name="bold17"/>
            <w:bookmarkStart w:id="30" w:name="italic18"/>
            <w:bookmarkEnd w:id="27"/>
            <w:bookmarkEnd w:id="28"/>
            <w:r w:rsidRPr="00B01E3C"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B01E3C"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5F2EFA59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8</w:t>
            </w:r>
            <w:bookmarkStart w:id="33" w:name="bold19"/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28470D7D" w14:textId="77777777" w:rsidR="0077243D" w:rsidRPr="00B01E3C" w:rsidRDefault="0077243D" w:rsidP="002F6E72">
            <w:pPr>
              <w:tabs>
                <w:tab w:val="left" w:pos="5400"/>
              </w:tabs>
              <w:jc w:val="left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 xml:space="preserve"> 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DD3021" w14:textId="64E3D37D" w:rsidR="0077243D" w:rsidRPr="00B01E3C" w:rsidRDefault="003246D3" w:rsidP="002F6E72">
            <w:pPr>
              <w:tabs>
                <w:tab w:val="left" w:pos="5400"/>
              </w:tabs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sz w:val="24"/>
                <w:szCs w:val="24"/>
                <w:lang w:bidi="en-US"/>
              </w:rPr>
              <w:t>7-8</w:t>
            </w:r>
          </w:p>
        </w:tc>
      </w:tr>
      <w:tr w:rsidR="0077243D" w:rsidRPr="00B01E3C" w14:paraId="79B0CE45" w14:textId="77777777" w:rsidTr="002F6E72">
        <w:trPr>
          <w:jc w:val="center"/>
        </w:trPr>
        <w:tc>
          <w:tcPr>
            <w:tcW w:w="0" w:type="auto"/>
          </w:tcPr>
          <w:p w14:paraId="6589F513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</w:pPr>
            <w:bookmarkStart w:id="34" w:name="bold20" w:colFirst="0" w:colLast="0"/>
            <w:bookmarkStart w:id="35" w:name="italic20" w:colFirst="0" w:colLast="0"/>
            <w:bookmarkStart w:id="36" w:name="_Hlk150697459"/>
            <w:r w:rsidRPr="00B01E3C"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  <w:t>Bias</w:t>
            </w:r>
          </w:p>
        </w:tc>
        <w:tc>
          <w:tcPr>
            <w:tcW w:w="0" w:type="auto"/>
          </w:tcPr>
          <w:p w14:paraId="788BD156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6EABE9D" w14:textId="77777777" w:rsidR="0077243D" w:rsidRPr="00B01E3C" w:rsidRDefault="0077243D" w:rsidP="002F6E72">
            <w:pPr>
              <w:tabs>
                <w:tab w:val="left" w:pos="5400"/>
              </w:tabs>
              <w:jc w:val="left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9F55F1" w14:textId="110C2262" w:rsidR="0077243D" w:rsidRPr="003246D3" w:rsidRDefault="003246D3" w:rsidP="002F6E72">
            <w:pPr>
              <w:tabs>
                <w:tab w:val="left" w:pos="5400"/>
              </w:tabs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sz w:val="24"/>
                <w:szCs w:val="24"/>
                <w:lang w:bidi="en-US"/>
              </w:rPr>
              <w:t>6-7</w:t>
            </w:r>
          </w:p>
        </w:tc>
      </w:tr>
      <w:tr w:rsidR="0077243D" w:rsidRPr="00B01E3C" w14:paraId="3254C16B" w14:textId="77777777" w:rsidTr="002F6E72">
        <w:trPr>
          <w:jc w:val="center"/>
        </w:trPr>
        <w:tc>
          <w:tcPr>
            <w:tcW w:w="0" w:type="auto"/>
          </w:tcPr>
          <w:p w14:paraId="0EE63776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</w:pPr>
            <w:bookmarkStart w:id="37" w:name="bold21" w:colFirst="0" w:colLast="0"/>
            <w:bookmarkStart w:id="38" w:name="italic21" w:colFirst="0" w:colLast="0"/>
            <w:bookmarkEnd w:id="34"/>
            <w:bookmarkEnd w:id="35"/>
            <w:r w:rsidRPr="00B01E3C"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  <w:t>Study size</w:t>
            </w:r>
          </w:p>
        </w:tc>
        <w:tc>
          <w:tcPr>
            <w:tcW w:w="0" w:type="auto"/>
          </w:tcPr>
          <w:p w14:paraId="30EA703A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CE02A0D" w14:textId="77777777" w:rsidR="0077243D" w:rsidRPr="00B01E3C" w:rsidRDefault="0077243D" w:rsidP="002F6E72">
            <w:pPr>
              <w:tabs>
                <w:tab w:val="left" w:pos="5400"/>
              </w:tabs>
              <w:jc w:val="left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BA0B6B" w14:textId="46FD4A46" w:rsidR="0077243D" w:rsidRPr="00B01E3C" w:rsidRDefault="003246D3" w:rsidP="002F6E72">
            <w:pPr>
              <w:tabs>
                <w:tab w:val="left" w:pos="5400"/>
              </w:tabs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sz w:val="24"/>
                <w:szCs w:val="24"/>
                <w:lang w:bidi="en-US"/>
              </w:rPr>
              <w:t>6-7</w:t>
            </w:r>
          </w:p>
        </w:tc>
      </w:tr>
      <w:tr w:rsidR="0077243D" w:rsidRPr="00B01E3C" w14:paraId="63C8C19A" w14:textId="77777777" w:rsidTr="002F6E72">
        <w:trPr>
          <w:jc w:val="center"/>
        </w:trPr>
        <w:tc>
          <w:tcPr>
            <w:tcW w:w="0" w:type="auto"/>
          </w:tcPr>
          <w:p w14:paraId="788CEC86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</w:pPr>
            <w:bookmarkStart w:id="39" w:name="bold22"/>
            <w:bookmarkStart w:id="40" w:name="italic22"/>
            <w:bookmarkEnd w:id="36"/>
            <w:bookmarkEnd w:id="37"/>
            <w:bookmarkEnd w:id="38"/>
            <w:r w:rsidRPr="00B01E3C"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B01E3C"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14:paraId="515ADBE5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5B2CCEA" w14:textId="77777777" w:rsidR="0077243D" w:rsidRPr="00B01E3C" w:rsidRDefault="0077243D" w:rsidP="002F6E72">
            <w:pPr>
              <w:tabs>
                <w:tab w:val="left" w:pos="5400"/>
              </w:tabs>
              <w:jc w:val="left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 xml:space="preserve">Explain how quantitative variables were handled in the analyses. If applicable, describe which groupings </w:t>
            </w: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lastRenderedPageBreak/>
              <w:t>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6BF5FD" w14:textId="546939B9" w:rsidR="0077243D" w:rsidRPr="00BA7D37" w:rsidRDefault="00BA7D37" w:rsidP="002F6E72">
            <w:pPr>
              <w:tabs>
                <w:tab w:val="left" w:pos="5400"/>
              </w:tabs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sz w:val="24"/>
                <w:szCs w:val="24"/>
                <w:lang w:bidi="en-US"/>
              </w:rPr>
              <w:lastRenderedPageBreak/>
              <w:t>7-9</w:t>
            </w:r>
          </w:p>
        </w:tc>
      </w:tr>
      <w:tr w:rsidR="0077243D" w:rsidRPr="00B01E3C" w14:paraId="487020AF" w14:textId="77777777" w:rsidTr="002F6E72">
        <w:trPr>
          <w:jc w:val="center"/>
        </w:trPr>
        <w:tc>
          <w:tcPr>
            <w:tcW w:w="0" w:type="auto"/>
            <w:vMerge w:val="restart"/>
          </w:tcPr>
          <w:p w14:paraId="27B810DB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</w:pPr>
            <w:bookmarkStart w:id="43" w:name="italic24"/>
            <w:r w:rsidRPr="00B01E3C"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  <w:t>Statistical</w:t>
            </w:r>
            <w:bookmarkStart w:id="44" w:name="italic25"/>
            <w:bookmarkEnd w:id="43"/>
            <w:r w:rsidRPr="00B01E3C"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14:paraId="5B6B6837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289EAD6" w14:textId="77777777" w:rsidR="0077243D" w:rsidRPr="00B01E3C" w:rsidRDefault="0077243D" w:rsidP="002F6E72">
            <w:pPr>
              <w:tabs>
                <w:tab w:val="left" w:pos="5400"/>
              </w:tabs>
              <w:jc w:val="left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(a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02D9F3" w14:textId="6FF4D0AE" w:rsidR="0077243D" w:rsidRPr="00B01E3C" w:rsidRDefault="00BA7D37" w:rsidP="002F6E72">
            <w:pPr>
              <w:tabs>
                <w:tab w:val="left" w:pos="5400"/>
              </w:tabs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sz w:val="24"/>
                <w:szCs w:val="24"/>
                <w:lang w:bidi="en-US"/>
              </w:rPr>
              <w:t>8,9</w:t>
            </w:r>
          </w:p>
        </w:tc>
      </w:tr>
      <w:tr w:rsidR="0077243D" w:rsidRPr="00B01E3C" w14:paraId="0051A355" w14:textId="77777777" w:rsidTr="002F6E72">
        <w:trPr>
          <w:jc w:val="center"/>
        </w:trPr>
        <w:tc>
          <w:tcPr>
            <w:tcW w:w="0" w:type="auto"/>
            <w:vMerge/>
          </w:tcPr>
          <w:p w14:paraId="10A2B883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14:paraId="4D8D3263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CD2CDAA" w14:textId="77777777" w:rsidR="0077243D" w:rsidRPr="00B01E3C" w:rsidRDefault="0077243D" w:rsidP="002F6E72">
            <w:pPr>
              <w:tabs>
                <w:tab w:val="left" w:pos="5400"/>
              </w:tabs>
              <w:jc w:val="left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(b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28DA75" w14:textId="77777777" w:rsidR="0077243D" w:rsidRPr="00B01E3C" w:rsidRDefault="0077243D" w:rsidP="002F6E72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N.A.</w:t>
            </w:r>
          </w:p>
        </w:tc>
      </w:tr>
      <w:tr w:rsidR="0077243D" w:rsidRPr="00B01E3C" w14:paraId="08F77224" w14:textId="77777777" w:rsidTr="002F6E72">
        <w:trPr>
          <w:jc w:val="center"/>
        </w:trPr>
        <w:tc>
          <w:tcPr>
            <w:tcW w:w="0" w:type="auto"/>
            <w:vMerge/>
          </w:tcPr>
          <w:p w14:paraId="56F3ABD9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5D1497F9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A170225" w14:textId="77777777" w:rsidR="0077243D" w:rsidRPr="00B01E3C" w:rsidRDefault="0077243D" w:rsidP="002F6E72">
            <w:pPr>
              <w:tabs>
                <w:tab w:val="left" w:pos="5400"/>
              </w:tabs>
              <w:jc w:val="left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(c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BA4BB6" w14:textId="77777777" w:rsidR="0077243D" w:rsidRPr="00B01E3C" w:rsidRDefault="0077243D" w:rsidP="002F6E72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proofErr w:type="gramStart"/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N.A.(</w:t>
            </w:r>
            <w:proofErr w:type="gramEnd"/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No missing data)</w:t>
            </w:r>
          </w:p>
        </w:tc>
      </w:tr>
      <w:tr w:rsidR="0077243D" w:rsidRPr="00B01E3C" w14:paraId="79E3B1DE" w14:textId="77777777" w:rsidTr="002F6E72">
        <w:trPr>
          <w:jc w:val="center"/>
        </w:trPr>
        <w:tc>
          <w:tcPr>
            <w:tcW w:w="0" w:type="auto"/>
            <w:vMerge/>
          </w:tcPr>
          <w:p w14:paraId="17E28D92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695DE03F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170B24B" w14:textId="77777777" w:rsidR="0077243D" w:rsidRPr="00B01E3C" w:rsidRDefault="0077243D" w:rsidP="002F6E72">
            <w:pPr>
              <w:tabs>
                <w:tab w:val="left" w:pos="5400"/>
              </w:tabs>
              <w:jc w:val="left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(d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74C62E" w14:textId="77777777" w:rsidR="0077243D" w:rsidRPr="00B01E3C" w:rsidRDefault="0077243D" w:rsidP="002F6E72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N.A.</w:t>
            </w:r>
          </w:p>
        </w:tc>
      </w:tr>
      <w:tr w:rsidR="0077243D" w:rsidRPr="00B01E3C" w14:paraId="219ACCD7" w14:textId="77777777" w:rsidTr="002F6E72">
        <w:trPr>
          <w:jc w:val="center"/>
        </w:trPr>
        <w:tc>
          <w:tcPr>
            <w:tcW w:w="0" w:type="auto"/>
            <w:vMerge/>
          </w:tcPr>
          <w:p w14:paraId="2F2B85DD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33BB3EA3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5EB467" w14:textId="77777777" w:rsidR="0077243D" w:rsidRPr="00B01E3C" w:rsidRDefault="0077243D" w:rsidP="002F6E72">
            <w:pPr>
              <w:tabs>
                <w:tab w:val="left" w:pos="5400"/>
              </w:tabs>
              <w:jc w:val="left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(e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3BAE4F" w14:textId="77777777" w:rsidR="0077243D" w:rsidRPr="00B01E3C" w:rsidRDefault="0077243D" w:rsidP="002F6E72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N.A.</w:t>
            </w:r>
          </w:p>
        </w:tc>
      </w:tr>
      <w:tr w:rsidR="0077243D" w:rsidRPr="00B01E3C" w14:paraId="074590BB" w14:textId="77777777" w:rsidTr="002F6E72">
        <w:trPr>
          <w:jc w:val="center"/>
        </w:trPr>
        <w:tc>
          <w:tcPr>
            <w:tcW w:w="0" w:type="auto"/>
            <w:gridSpan w:val="4"/>
          </w:tcPr>
          <w:p w14:paraId="4AB11A2A" w14:textId="77777777" w:rsidR="0077243D" w:rsidRPr="00B01E3C" w:rsidRDefault="0077243D" w:rsidP="002F6E72">
            <w:pPr>
              <w:pStyle w:val="TableSubHead"/>
              <w:tabs>
                <w:tab w:val="left" w:pos="5400"/>
              </w:tabs>
              <w:jc w:val="center"/>
              <w:rPr>
                <w:rFonts w:eastAsia="Times New Roman"/>
                <w:bCs/>
                <w:snapToGrid w:val="0"/>
                <w:color w:val="000000"/>
                <w:szCs w:val="24"/>
                <w:lang w:val="en-US" w:bidi="en-US"/>
              </w:rPr>
            </w:pPr>
            <w:bookmarkStart w:id="53" w:name="bold28"/>
            <w:bookmarkStart w:id="54" w:name="italic30"/>
            <w:bookmarkEnd w:id="51"/>
            <w:bookmarkEnd w:id="52"/>
            <w:r w:rsidRPr="00B01E3C">
              <w:rPr>
                <w:rFonts w:eastAsia="Times New Roman"/>
                <w:bCs/>
                <w:snapToGrid w:val="0"/>
                <w:color w:val="000000"/>
                <w:szCs w:val="24"/>
                <w:lang w:val="en-US" w:bidi="en-US"/>
              </w:rPr>
              <w:t>Results</w:t>
            </w:r>
            <w:bookmarkEnd w:id="53"/>
            <w:bookmarkEnd w:id="54"/>
          </w:p>
        </w:tc>
      </w:tr>
      <w:tr w:rsidR="0077243D" w:rsidRPr="00B01E3C" w14:paraId="35C8FC41" w14:textId="77777777" w:rsidTr="002F6E72">
        <w:trPr>
          <w:jc w:val="center"/>
        </w:trPr>
        <w:tc>
          <w:tcPr>
            <w:tcW w:w="0" w:type="auto"/>
            <w:vMerge w:val="restart"/>
          </w:tcPr>
          <w:p w14:paraId="12CE16C0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</w:pPr>
            <w:bookmarkStart w:id="55" w:name="bold29"/>
            <w:bookmarkStart w:id="56" w:name="italic31"/>
            <w:r w:rsidRPr="00B01E3C"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14:paraId="074B7BCD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13</w:t>
            </w:r>
            <w:bookmarkStart w:id="57" w:name="bold30"/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*</w:t>
            </w:r>
            <w:bookmarkEnd w:id="57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D915DA" w14:textId="77777777" w:rsidR="0077243D" w:rsidRPr="00B01E3C" w:rsidRDefault="0077243D" w:rsidP="002F6E72">
            <w:pPr>
              <w:tabs>
                <w:tab w:val="left" w:pos="5400"/>
              </w:tabs>
              <w:jc w:val="left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(a) Report numbers of individuals at each stage of study—</w:t>
            </w:r>
            <w:proofErr w:type="spellStart"/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eg</w:t>
            </w:r>
            <w:proofErr w:type="spellEnd"/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analys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2836BF" w14:textId="25969F0F" w:rsidR="0077243D" w:rsidRPr="00B01E3C" w:rsidRDefault="00BA7D37" w:rsidP="002F6E72">
            <w:pPr>
              <w:tabs>
                <w:tab w:val="left" w:pos="5400"/>
              </w:tabs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sz w:val="24"/>
                <w:szCs w:val="24"/>
                <w:lang w:bidi="en-US"/>
              </w:rPr>
              <w:t>6-7</w:t>
            </w:r>
          </w:p>
        </w:tc>
      </w:tr>
      <w:tr w:rsidR="0077243D" w:rsidRPr="00B01E3C" w14:paraId="77796145" w14:textId="77777777" w:rsidTr="002F6E72">
        <w:trPr>
          <w:jc w:val="center"/>
        </w:trPr>
        <w:tc>
          <w:tcPr>
            <w:tcW w:w="0" w:type="auto"/>
            <w:vMerge/>
          </w:tcPr>
          <w:p w14:paraId="7A820C4C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14:paraId="6A1EB2C6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BD36D0" w14:textId="77777777" w:rsidR="0077243D" w:rsidRPr="00B01E3C" w:rsidRDefault="0077243D" w:rsidP="002F6E72">
            <w:pPr>
              <w:tabs>
                <w:tab w:val="left" w:pos="5400"/>
              </w:tabs>
              <w:jc w:val="left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(b) 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EC9E16" w14:textId="14E2E116" w:rsidR="0077243D" w:rsidRPr="00B01E3C" w:rsidRDefault="00BA7D37" w:rsidP="002F6E72">
            <w:pPr>
              <w:tabs>
                <w:tab w:val="left" w:pos="5400"/>
              </w:tabs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sz w:val="24"/>
                <w:szCs w:val="24"/>
                <w:lang w:bidi="en-US"/>
              </w:rPr>
              <w:t>6-7</w:t>
            </w:r>
          </w:p>
        </w:tc>
      </w:tr>
      <w:tr w:rsidR="0077243D" w:rsidRPr="00B01E3C" w14:paraId="3F0D02BE" w14:textId="77777777" w:rsidTr="002F6E72">
        <w:trPr>
          <w:jc w:val="center"/>
        </w:trPr>
        <w:tc>
          <w:tcPr>
            <w:tcW w:w="0" w:type="auto"/>
            <w:vMerge/>
          </w:tcPr>
          <w:p w14:paraId="06958583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312FA65E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C0E2B55" w14:textId="77777777" w:rsidR="0077243D" w:rsidRPr="00B01E3C" w:rsidRDefault="0077243D" w:rsidP="002F6E72">
            <w:pPr>
              <w:tabs>
                <w:tab w:val="left" w:pos="5400"/>
              </w:tabs>
              <w:jc w:val="left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bookmarkStart w:id="62" w:name="OLE_LINK4"/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(c) Consider use of a flow diagram</w:t>
            </w:r>
            <w:bookmarkEnd w:id="62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A124C9" w14:textId="77777777" w:rsidR="0077243D" w:rsidRPr="00B01E3C" w:rsidRDefault="0077243D" w:rsidP="002F6E72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N.A.</w:t>
            </w:r>
          </w:p>
        </w:tc>
      </w:tr>
      <w:tr w:rsidR="0077243D" w:rsidRPr="00B01E3C" w14:paraId="1A09F83E" w14:textId="77777777" w:rsidTr="002F6E72">
        <w:trPr>
          <w:jc w:val="center"/>
        </w:trPr>
        <w:tc>
          <w:tcPr>
            <w:tcW w:w="0" w:type="auto"/>
            <w:vMerge w:val="restart"/>
          </w:tcPr>
          <w:p w14:paraId="712F170D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</w:pPr>
            <w:bookmarkStart w:id="63" w:name="bold33"/>
            <w:bookmarkStart w:id="64" w:name="italic34"/>
            <w:bookmarkEnd w:id="60"/>
            <w:bookmarkEnd w:id="61"/>
            <w:r w:rsidRPr="00B01E3C"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B01E3C"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36943A5F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14</w:t>
            </w:r>
            <w:bookmarkStart w:id="67" w:name="bold35"/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*</w:t>
            </w:r>
            <w:bookmarkEnd w:id="67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F9010AC" w14:textId="77777777" w:rsidR="0077243D" w:rsidRPr="00B01E3C" w:rsidRDefault="0077243D" w:rsidP="002F6E72">
            <w:pPr>
              <w:tabs>
                <w:tab w:val="left" w:pos="5400"/>
              </w:tabs>
              <w:jc w:val="left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(a) Give characteristics of study participants (</w:t>
            </w:r>
            <w:proofErr w:type="spellStart"/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eg</w:t>
            </w:r>
            <w:proofErr w:type="spellEnd"/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DC7F3D" w14:textId="5E82EE38" w:rsidR="0077243D" w:rsidRPr="00B01E3C" w:rsidRDefault="00BA7D37" w:rsidP="002F6E72">
            <w:pPr>
              <w:tabs>
                <w:tab w:val="left" w:pos="5400"/>
              </w:tabs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proofErr w:type="gramStart"/>
            <w:r>
              <w:rPr>
                <w:rFonts w:ascii="Times New Roman" w:hAnsi="Times New Roman" w:cs="Times New Roman" w:hint="eastAsia"/>
                <w:snapToGrid w:val="0"/>
                <w:sz w:val="24"/>
                <w:szCs w:val="24"/>
                <w:lang w:bidi="en-US"/>
              </w:rPr>
              <w:t>9,table</w:t>
            </w:r>
            <w:proofErr w:type="gramEnd"/>
            <w:r>
              <w:rPr>
                <w:rFonts w:ascii="Times New Roman" w:hAnsi="Times New Roman" w:cs="Times New Roman" w:hint="eastAsia"/>
                <w:snapToGrid w:val="0"/>
                <w:sz w:val="24"/>
                <w:szCs w:val="24"/>
                <w:lang w:bidi="en-US"/>
              </w:rPr>
              <w:t>1</w:t>
            </w:r>
          </w:p>
        </w:tc>
      </w:tr>
      <w:tr w:rsidR="0077243D" w:rsidRPr="00B01E3C" w14:paraId="7DAA54F9" w14:textId="77777777" w:rsidTr="002F6E72">
        <w:trPr>
          <w:jc w:val="center"/>
        </w:trPr>
        <w:tc>
          <w:tcPr>
            <w:tcW w:w="0" w:type="auto"/>
            <w:vMerge/>
          </w:tcPr>
          <w:p w14:paraId="0B851507" w14:textId="77777777" w:rsidR="0077243D" w:rsidRPr="00B01E3C" w:rsidRDefault="0077243D" w:rsidP="002F6E72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14:paraId="0B84715B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2FD724B" w14:textId="77777777" w:rsidR="0077243D" w:rsidRPr="00B01E3C" w:rsidRDefault="0077243D" w:rsidP="002F6E72">
            <w:pPr>
              <w:tabs>
                <w:tab w:val="left" w:pos="5400"/>
              </w:tabs>
              <w:jc w:val="left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1696F8" w14:textId="77777777" w:rsidR="0077243D" w:rsidRPr="00B01E3C" w:rsidRDefault="0077243D" w:rsidP="002F6E72">
            <w:pPr>
              <w:tabs>
                <w:tab w:val="left" w:pos="5400"/>
              </w:tabs>
              <w:jc w:val="left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No missing data</w:t>
            </w:r>
          </w:p>
        </w:tc>
      </w:tr>
      <w:tr w:rsidR="0077243D" w:rsidRPr="00B01E3C" w14:paraId="1A4098B7" w14:textId="77777777" w:rsidTr="002F6E72">
        <w:trPr>
          <w:trHeight w:val="295"/>
          <w:jc w:val="center"/>
        </w:trPr>
        <w:tc>
          <w:tcPr>
            <w:tcW w:w="0" w:type="auto"/>
          </w:tcPr>
          <w:p w14:paraId="0A8ACD19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B01E3C"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  <w:t>Outcome data</w:t>
            </w:r>
          </w:p>
        </w:tc>
        <w:tc>
          <w:tcPr>
            <w:tcW w:w="0" w:type="auto"/>
            <w:shd w:val="clear" w:color="auto" w:fill="auto"/>
          </w:tcPr>
          <w:p w14:paraId="09EAE3EB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15</w:t>
            </w:r>
            <w:bookmarkStart w:id="72" w:name="bold39"/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*</w:t>
            </w:r>
            <w:bookmarkEnd w:id="72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13366BD1" w14:textId="77777777" w:rsidR="0077243D" w:rsidRPr="00B01E3C" w:rsidRDefault="0077243D" w:rsidP="002F6E72">
            <w:pPr>
              <w:tabs>
                <w:tab w:val="left" w:pos="5400"/>
              </w:tabs>
              <w:jc w:val="left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D2E24E" w14:textId="63D5D4DC" w:rsidR="0077243D" w:rsidRPr="00B01E3C" w:rsidRDefault="0077243D" w:rsidP="002F6E72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 xml:space="preserve">Table 2 </w:t>
            </w:r>
          </w:p>
        </w:tc>
      </w:tr>
      <w:tr w:rsidR="0077243D" w:rsidRPr="00B01E3C" w14:paraId="623D01FA" w14:textId="77777777" w:rsidTr="002F6E72">
        <w:trPr>
          <w:jc w:val="center"/>
        </w:trPr>
        <w:tc>
          <w:tcPr>
            <w:tcW w:w="0" w:type="auto"/>
            <w:vMerge w:val="restart"/>
          </w:tcPr>
          <w:p w14:paraId="3B2F57CF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B01E3C"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224863F0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E2EA975" w14:textId="77777777" w:rsidR="0077243D" w:rsidRPr="00B01E3C" w:rsidRDefault="0077243D" w:rsidP="002F6E72">
            <w:pPr>
              <w:tabs>
                <w:tab w:val="left" w:pos="5400"/>
              </w:tabs>
              <w:jc w:val="left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(a) Give unadjusted estimates and, if applicable, confounder-adjusted estimates and their precision (</w:t>
            </w:r>
            <w:proofErr w:type="spellStart"/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eg</w:t>
            </w:r>
            <w:proofErr w:type="spellEnd"/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27BAFA" w14:textId="4A8D2912" w:rsidR="0077243D" w:rsidRPr="00B01E3C" w:rsidRDefault="0077243D" w:rsidP="002F6E72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 xml:space="preserve">Table 4 </w:t>
            </w:r>
          </w:p>
        </w:tc>
      </w:tr>
      <w:tr w:rsidR="0077243D" w:rsidRPr="00B01E3C" w14:paraId="3BA5FDB9" w14:textId="77777777" w:rsidTr="002F6E72">
        <w:trPr>
          <w:jc w:val="center"/>
        </w:trPr>
        <w:tc>
          <w:tcPr>
            <w:tcW w:w="0" w:type="auto"/>
            <w:vMerge/>
          </w:tcPr>
          <w:p w14:paraId="5981C915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0" w:type="auto"/>
            <w:vMerge/>
          </w:tcPr>
          <w:p w14:paraId="630C0EBB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09E0F8C" w14:textId="77777777" w:rsidR="0077243D" w:rsidRPr="00B01E3C" w:rsidRDefault="0077243D" w:rsidP="002F6E72">
            <w:pPr>
              <w:tabs>
                <w:tab w:val="left" w:pos="5400"/>
              </w:tabs>
              <w:jc w:val="left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(b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C7521D" w14:textId="77777777" w:rsidR="0077243D" w:rsidRPr="00B01E3C" w:rsidRDefault="0077243D" w:rsidP="002F6E72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N.A.</w:t>
            </w:r>
          </w:p>
        </w:tc>
      </w:tr>
      <w:tr w:rsidR="0077243D" w:rsidRPr="00B01E3C" w14:paraId="7BCDCE44" w14:textId="77777777" w:rsidTr="002F6E72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A037E37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30E0648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C13CD1F" w14:textId="77777777" w:rsidR="0077243D" w:rsidRPr="00B01E3C" w:rsidRDefault="0077243D" w:rsidP="002F6E72">
            <w:pPr>
              <w:tabs>
                <w:tab w:val="left" w:pos="5400"/>
              </w:tabs>
              <w:jc w:val="left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(c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B11DB7" w14:textId="77777777" w:rsidR="0077243D" w:rsidRPr="00B01E3C" w:rsidRDefault="0077243D" w:rsidP="002F6E72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N.A.</w:t>
            </w:r>
          </w:p>
        </w:tc>
      </w:tr>
      <w:tr w:rsidR="0077243D" w:rsidRPr="00B01E3C" w14:paraId="6549733A" w14:textId="77777777" w:rsidTr="002F6E72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6F1046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</w:pPr>
            <w:bookmarkStart w:id="79" w:name="italic43"/>
            <w:bookmarkStart w:id="80" w:name="bold44"/>
            <w:bookmarkEnd w:id="77"/>
            <w:bookmarkEnd w:id="78"/>
            <w:r w:rsidRPr="00B01E3C"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  <w:lastRenderedPageBreak/>
              <w:t>Other analyses</w:t>
            </w:r>
            <w:bookmarkEnd w:id="79"/>
            <w:bookmarkEnd w:id="8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D013CA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3F55E" w14:textId="77777777" w:rsidR="0077243D" w:rsidRPr="00B01E3C" w:rsidRDefault="0077243D" w:rsidP="002F6E72">
            <w:pPr>
              <w:tabs>
                <w:tab w:val="left" w:pos="5400"/>
              </w:tabs>
              <w:jc w:val="left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Report other analyses done—</w:t>
            </w:r>
            <w:proofErr w:type="spellStart"/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eg</w:t>
            </w:r>
            <w:proofErr w:type="spellEnd"/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38C77A" w14:textId="2D856711" w:rsidR="0077243D" w:rsidRPr="00BA7D37" w:rsidRDefault="00BA7D37" w:rsidP="002F6E72">
            <w:pPr>
              <w:tabs>
                <w:tab w:val="left" w:pos="5400"/>
              </w:tabs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sz w:val="24"/>
                <w:szCs w:val="24"/>
                <w:lang w:bidi="en-US"/>
              </w:rPr>
              <w:t>9-11</w:t>
            </w:r>
          </w:p>
        </w:tc>
      </w:tr>
      <w:tr w:rsidR="0077243D" w:rsidRPr="00B01E3C" w14:paraId="34F10836" w14:textId="77777777" w:rsidTr="002F6E72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4DD66517" w14:textId="77777777" w:rsidR="0077243D" w:rsidRPr="00B01E3C" w:rsidRDefault="0077243D" w:rsidP="002F6E72">
            <w:pPr>
              <w:pStyle w:val="TableSubHead"/>
              <w:tabs>
                <w:tab w:val="left" w:pos="5400"/>
              </w:tabs>
              <w:jc w:val="center"/>
              <w:rPr>
                <w:rFonts w:eastAsia="Times New Roman"/>
                <w:bCs/>
                <w:snapToGrid w:val="0"/>
                <w:color w:val="000000"/>
                <w:szCs w:val="24"/>
                <w:lang w:val="en-US" w:bidi="en-US"/>
              </w:rPr>
            </w:pPr>
            <w:bookmarkStart w:id="81" w:name="italic44"/>
            <w:bookmarkStart w:id="82" w:name="bold45"/>
            <w:r w:rsidRPr="00B01E3C">
              <w:rPr>
                <w:rFonts w:eastAsia="Times New Roman"/>
                <w:bCs/>
                <w:snapToGrid w:val="0"/>
                <w:color w:val="000000"/>
                <w:szCs w:val="24"/>
                <w:lang w:val="en-US" w:bidi="en-US"/>
              </w:rPr>
              <w:t>Discussion</w:t>
            </w:r>
            <w:bookmarkEnd w:id="81"/>
            <w:bookmarkEnd w:id="82"/>
          </w:p>
        </w:tc>
      </w:tr>
      <w:tr w:rsidR="0077243D" w:rsidRPr="00B01E3C" w14:paraId="371B7F8B" w14:textId="77777777" w:rsidTr="002F6E72">
        <w:trPr>
          <w:jc w:val="center"/>
        </w:trPr>
        <w:tc>
          <w:tcPr>
            <w:tcW w:w="0" w:type="auto"/>
          </w:tcPr>
          <w:p w14:paraId="1DD4C5D4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</w:pPr>
            <w:bookmarkStart w:id="83" w:name="italic45" w:colFirst="0" w:colLast="0"/>
            <w:bookmarkStart w:id="84" w:name="bold46" w:colFirst="0" w:colLast="0"/>
            <w:r w:rsidRPr="00B01E3C"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  <w:t>Key results</w:t>
            </w:r>
          </w:p>
        </w:tc>
        <w:tc>
          <w:tcPr>
            <w:tcW w:w="0" w:type="auto"/>
          </w:tcPr>
          <w:p w14:paraId="06B61110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1B94B63" w14:textId="77777777" w:rsidR="0077243D" w:rsidRPr="00B01E3C" w:rsidRDefault="0077243D" w:rsidP="002F6E72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proofErr w:type="spellStart"/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Summarise</w:t>
            </w:r>
            <w:proofErr w:type="spellEnd"/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 xml:space="preserve">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8DCDC4" w14:textId="48F71593" w:rsidR="0077243D" w:rsidRPr="00BA7D37" w:rsidRDefault="00BA7D37" w:rsidP="002F6E72">
            <w:pPr>
              <w:tabs>
                <w:tab w:val="left" w:pos="5400"/>
              </w:tabs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sz w:val="24"/>
                <w:szCs w:val="24"/>
                <w:lang w:bidi="en-US"/>
              </w:rPr>
              <w:t>11-14</w:t>
            </w:r>
          </w:p>
        </w:tc>
      </w:tr>
      <w:tr w:rsidR="0077243D" w:rsidRPr="00B01E3C" w14:paraId="69FDB63F" w14:textId="77777777" w:rsidTr="002F6E72">
        <w:trPr>
          <w:jc w:val="center"/>
        </w:trPr>
        <w:tc>
          <w:tcPr>
            <w:tcW w:w="0" w:type="auto"/>
          </w:tcPr>
          <w:p w14:paraId="34F8B8D6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B01E3C"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  <w:t>Limitations</w:t>
            </w:r>
          </w:p>
        </w:tc>
        <w:tc>
          <w:tcPr>
            <w:tcW w:w="0" w:type="auto"/>
          </w:tcPr>
          <w:p w14:paraId="44D7AC34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F62527" w14:textId="77777777" w:rsidR="0077243D" w:rsidRPr="00B01E3C" w:rsidRDefault="0077243D" w:rsidP="002F6E72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FC0FFA" w14:textId="4A3A4E5A" w:rsidR="0077243D" w:rsidRPr="00B01E3C" w:rsidRDefault="00BA7D37" w:rsidP="002F6E72">
            <w:pPr>
              <w:tabs>
                <w:tab w:val="left" w:pos="5400"/>
              </w:tabs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sz w:val="24"/>
                <w:szCs w:val="24"/>
                <w:lang w:bidi="en-US"/>
              </w:rPr>
              <w:t>15</w:t>
            </w:r>
          </w:p>
        </w:tc>
      </w:tr>
      <w:tr w:rsidR="0077243D" w:rsidRPr="00B01E3C" w14:paraId="1F576C36" w14:textId="77777777" w:rsidTr="002F6E72">
        <w:trPr>
          <w:jc w:val="center"/>
        </w:trPr>
        <w:tc>
          <w:tcPr>
            <w:tcW w:w="0" w:type="auto"/>
          </w:tcPr>
          <w:p w14:paraId="45457337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B01E3C"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  <w:t>Interpretation</w:t>
            </w:r>
          </w:p>
        </w:tc>
        <w:tc>
          <w:tcPr>
            <w:tcW w:w="0" w:type="auto"/>
          </w:tcPr>
          <w:p w14:paraId="1461E724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AED019C" w14:textId="77777777" w:rsidR="0077243D" w:rsidRPr="00B01E3C" w:rsidRDefault="0077243D" w:rsidP="002F6E72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63739F" w14:textId="304F025F" w:rsidR="0077243D" w:rsidRPr="00BA7D37" w:rsidRDefault="00BA7D37" w:rsidP="002F6E72">
            <w:pPr>
              <w:tabs>
                <w:tab w:val="left" w:pos="5400"/>
              </w:tabs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sz w:val="24"/>
                <w:szCs w:val="24"/>
                <w:lang w:bidi="en-US"/>
              </w:rPr>
              <w:t>15-16</w:t>
            </w:r>
          </w:p>
        </w:tc>
      </w:tr>
      <w:tr w:rsidR="0077243D" w:rsidRPr="00B01E3C" w14:paraId="372923F2" w14:textId="77777777" w:rsidTr="002F6E72">
        <w:trPr>
          <w:jc w:val="center"/>
        </w:trPr>
        <w:tc>
          <w:tcPr>
            <w:tcW w:w="0" w:type="auto"/>
          </w:tcPr>
          <w:p w14:paraId="77DF1819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proofErr w:type="spellStart"/>
            <w:r w:rsidRPr="00B01E3C"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44AC7809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785BBFA" w14:textId="77777777" w:rsidR="0077243D" w:rsidRPr="00B01E3C" w:rsidRDefault="0077243D" w:rsidP="002F6E72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 xml:space="preserve">Discuss the </w:t>
            </w:r>
            <w:proofErr w:type="spellStart"/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generalisability</w:t>
            </w:r>
            <w:proofErr w:type="spellEnd"/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 xml:space="preserve">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891CF8" w14:textId="26853165" w:rsidR="0077243D" w:rsidRPr="00BA7D37" w:rsidRDefault="00BA7D37" w:rsidP="002F6E72">
            <w:pPr>
              <w:tabs>
                <w:tab w:val="left" w:pos="5400"/>
              </w:tabs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sz w:val="24"/>
                <w:szCs w:val="24"/>
                <w:lang w:bidi="en-US"/>
              </w:rPr>
              <w:t>15-16</w:t>
            </w:r>
          </w:p>
        </w:tc>
      </w:tr>
      <w:tr w:rsidR="0077243D" w:rsidRPr="00B01E3C" w14:paraId="0FDD7406" w14:textId="77777777" w:rsidTr="002F6E72">
        <w:trPr>
          <w:jc w:val="center"/>
        </w:trPr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4054CA30" w14:textId="77777777" w:rsidR="0077243D" w:rsidRPr="00B01E3C" w:rsidRDefault="0077243D" w:rsidP="002F6E72">
            <w:pPr>
              <w:pStyle w:val="TableSubHead"/>
              <w:tabs>
                <w:tab w:val="left" w:pos="5400"/>
              </w:tabs>
              <w:jc w:val="center"/>
              <w:rPr>
                <w:rFonts w:eastAsia="Times New Roman"/>
                <w:bCs/>
                <w:snapToGrid w:val="0"/>
                <w:color w:val="000000"/>
                <w:szCs w:val="24"/>
                <w:lang w:val="en-US" w:bidi="en-US"/>
              </w:rPr>
            </w:pPr>
            <w:bookmarkStart w:id="91" w:name="italic49"/>
            <w:bookmarkStart w:id="92" w:name="bold50"/>
            <w:bookmarkEnd w:id="89"/>
            <w:bookmarkEnd w:id="90"/>
            <w:r w:rsidRPr="00B01E3C">
              <w:rPr>
                <w:rFonts w:eastAsia="Times New Roman"/>
                <w:bCs/>
                <w:snapToGrid w:val="0"/>
                <w:color w:val="000000"/>
                <w:szCs w:val="24"/>
                <w:lang w:val="en-US" w:bidi="en-US"/>
              </w:rPr>
              <w:t>Other information</w:t>
            </w:r>
            <w:bookmarkEnd w:id="91"/>
            <w:bookmarkEnd w:id="92"/>
          </w:p>
        </w:tc>
      </w:tr>
      <w:tr w:rsidR="0077243D" w:rsidRPr="00B01E3C" w14:paraId="6AD5890E" w14:textId="77777777" w:rsidTr="002F6E72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B8C2D3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</w:pPr>
            <w:bookmarkStart w:id="93" w:name="italic50" w:colFirst="0" w:colLast="0"/>
            <w:bookmarkStart w:id="94" w:name="bold51" w:colFirst="0" w:colLast="0"/>
            <w:r w:rsidRPr="00B01E3C">
              <w:rPr>
                <w:rFonts w:ascii="Times New Roman" w:eastAsia="Times New Roman" w:hAnsi="Times New Roman" w:cs="Times New Roman"/>
                <w:b/>
                <w:bCs/>
                <w:snapToGrid w:val="0"/>
                <w:sz w:val="24"/>
                <w:szCs w:val="24"/>
                <w:lang w:eastAsia="en-US" w:bidi="en-US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16FEC7" w14:textId="77777777" w:rsidR="0077243D" w:rsidRPr="00B01E3C" w:rsidRDefault="0077243D" w:rsidP="002F6E72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9083D" w14:textId="77777777" w:rsidR="0077243D" w:rsidRPr="00B01E3C" w:rsidRDefault="0077243D" w:rsidP="002F6E72">
            <w:pPr>
              <w:tabs>
                <w:tab w:val="left" w:pos="5400"/>
              </w:tabs>
              <w:jc w:val="left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</w:pPr>
            <w:r w:rsidRPr="00B01E3C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US" w:bidi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FDCE05" w14:textId="4272C85A" w:rsidR="0077243D" w:rsidRPr="00E82E02" w:rsidRDefault="00F7011B" w:rsidP="002F6E72">
            <w:pPr>
              <w:tabs>
                <w:tab w:val="left" w:pos="5400"/>
              </w:tabs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sz w:val="24"/>
                <w:szCs w:val="24"/>
                <w:lang w:bidi="en-US"/>
              </w:rPr>
              <w:t>17</w:t>
            </w:r>
          </w:p>
        </w:tc>
      </w:tr>
    </w:tbl>
    <w:bookmarkEnd w:id="93"/>
    <w:bookmarkEnd w:id="94"/>
    <w:p w14:paraId="1CF7C604" w14:textId="51EBF897" w:rsidR="0077243D" w:rsidRPr="00B01E3C" w:rsidRDefault="00CE393C" w:rsidP="0077243D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# Page No. refers to the number in the submitted version of the manuscript </w:t>
      </w:r>
    </w:p>
    <w:p w14:paraId="017AAC79" w14:textId="0F14901E" w:rsidR="00B01E3C" w:rsidRDefault="00CE393C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sectPr w:rsidR="00B01E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323EF2"/>
    <w:multiLevelType w:val="hybridMultilevel"/>
    <w:tmpl w:val="7AE6402E"/>
    <w:lvl w:ilvl="0" w:tplc="618C99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num w:numId="1" w16cid:durableId="18195669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43D"/>
    <w:rsid w:val="00013F79"/>
    <w:rsid w:val="000336D2"/>
    <w:rsid w:val="0020391B"/>
    <w:rsid w:val="003246D3"/>
    <w:rsid w:val="003A7224"/>
    <w:rsid w:val="00582BDA"/>
    <w:rsid w:val="00585F2F"/>
    <w:rsid w:val="006119FA"/>
    <w:rsid w:val="006F4B9D"/>
    <w:rsid w:val="00724869"/>
    <w:rsid w:val="0077243D"/>
    <w:rsid w:val="009E157B"/>
    <w:rsid w:val="00AE2DF8"/>
    <w:rsid w:val="00B01E3C"/>
    <w:rsid w:val="00B948B8"/>
    <w:rsid w:val="00BA7D37"/>
    <w:rsid w:val="00CE393C"/>
    <w:rsid w:val="00CF38E9"/>
    <w:rsid w:val="00E82E02"/>
    <w:rsid w:val="00F63505"/>
    <w:rsid w:val="00F70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565A2"/>
  <w15:chartTrackingRefBased/>
  <w15:docId w15:val="{14E3AE38-8443-42BB-ACEF-BBF64C24E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24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7abstract">
    <w:name w:val="MDPI_1.7_abstract"/>
    <w:next w:val="a"/>
    <w:qFormat/>
    <w:rsid w:val="0077243D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  <w14:ligatures w14:val="none"/>
    </w:rPr>
  </w:style>
  <w:style w:type="paragraph" w:customStyle="1" w:styleId="MDPI31text">
    <w:name w:val="MDPI_3.1_text"/>
    <w:qFormat/>
    <w:rsid w:val="0077243D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21heading1">
    <w:name w:val="MDPI_2.1_heading1"/>
    <w:qFormat/>
    <w:rsid w:val="0077243D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  <w14:ligatures w14:val="none"/>
    </w:rPr>
  </w:style>
  <w:style w:type="paragraph" w:styleId="a3">
    <w:name w:val="List Paragraph"/>
    <w:basedOn w:val="a"/>
    <w:uiPriority w:val="34"/>
    <w:qFormat/>
    <w:rsid w:val="0077243D"/>
    <w:pPr>
      <w:ind w:firstLineChars="200" w:firstLine="420"/>
    </w:pPr>
    <w:rPr>
      <w14:ligatures w14:val="none"/>
    </w:rPr>
  </w:style>
  <w:style w:type="character" w:styleId="a4">
    <w:name w:val="Hyperlink"/>
    <w:basedOn w:val="a0"/>
    <w:uiPriority w:val="99"/>
    <w:unhideWhenUsed/>
    <w:rsid w:val="0077243D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7724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7243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724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7243D"/>
    <w:rPr>
      <w:sz w:val="18"/>
      <w:szCs w:val="18"/>
    </w:rPr>
  </w:style>
  <w:style w:type="paragraph" w:customStyle="1" w:styleId="TableTitle">
    <w:name w:val="TableTitle"/>
    <w:basedOn w:val="a"/>
    <w:rsid w:val="0077243D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  <w14:ligatures w14:val="none"/>
    </w:rPr>
  </w:style>
  <w:style w:type="paragraph" w:customStyle="1" w:styleId="TableHeader">
    <w:name w:val="TableHeader"/>
    <w:basedOn w:val="a"/>
    <w:rsid w:val="0077243D"/>
    <w:pPr>
      <w:widowControl/>
      <w:spacing w:before="120"/>
      <w:jc w:val="left"/>
    </w:pPr>
    <w:rPr>
      <w:rFonts w:ascii="Times New Roman" w:hAnsi="Times New Roman" w:cs="Times New Roman"/>
      <w:b/>
      <w:kern w:val="0"/>
      <w:sz w:val="24"/>
      <w:szCs w:val="20"/>
      <w:lang w:val="en-GB" w:eastAsia="en-US"/>
      <w14:ligatures w14:val="none"/>
    </w:rPr>
  </w:style>
  <w:style w:type="paragraph" w:customStyle="1" w:styleId="TableSubHead">
    <w:name w:val="TableSubHead"/>
    <w:basedOn w:val="TableHeader"/>
    <w:rsid w:val="007724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99</Words>
  <Characters>3416</Characters>
  <Application>Microsoft Office Word</Application>
  <DocSecurity>0</DocSecurity>
  <Lines>28</Lines>
  <Paragraphs>8</Paragraphs>
  <ScaleCrop>false</ScaleCrop>
  <Company/>
  <LinksUpToDate>false</LinksUpToDate>
  <CharactersWithSpaces>4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言朴 李</dc:creator>
  <cp:keywords/>
  <dc:description/>
  <cp:lastModifiedBy>Yitong Huang</cp:lastModifiedBy>
  <cp:revision>5</cp:revision>
  <dcterms:created xsi:type="dcterms:W3CDTF">2024-06-10T10:19:00Z</dcterms:created>
  <dcterms:modified xsi:type="dcterms:W3CDTF">2025-02-21T03:52:00Z</dcterms:modified>
</cp:coreProperties>
</file>